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6961C" w14:textId="2B70B624" w:rsidR="00095DBF" w:rsidRPr="00DE726B" w:rsidRDefault="007E418D" w:rsidP="00DE726B">
      <w:pPr>
        <w:ind w:left="0"/>
        <w:rPr>
          <w:rFonts w:asciiTheme="minorHAnsi" w:hAnsiTheme="minorHAnsi"/>
          <w:sz w:val="22"/>
        </w:rPr>
      </w:pPr>
      <w:r w:rsidRPr="007E418D">
        <w:rPr>
          <w:rFonts w:asciiTheme="minorHAnsi" w:hAnsiTheme="minorHAnsi"/>
          <w:b/>
          <w:sz w:val="22"/>
        </w:rPr>
        <w:t xml:space="preserve">S3 </w:t>
      </w:r>
      <w:r w:rsidR="00053F0B" w:rsidRPr="007E418D">
        <w:rPr>
          <w:rFonts w:asciiTheme="minorHAnsi" w:hAnsiTheme="minorHAnsi"/>
          <w:b/>
          <w:sz w:val="22"/>
        </w:rPr>
        <w:t>Table</w:t>
      </w:r>
      <w:r w:rsidR="00053F0B" w:rsidRPr="00DE726B">
        <w:rPr>
          <w:rFonts w:asciiTheme="minorHAnsi" w:hAnsiTheme="minorHAnsi"/>
          <w:sz w:val="22"/>
        </w:rPr>
        <w:t>.  Mean squares, significance levels, and r squared valu</w:t>
      </w:r>
      <w:bookmarkStart w:id="0" w:name="_GoBack"/>
      <w:bookmarkEnd w:id="0"/>
      <w:r w:rsidR="00053F0B" w:rsidRPr="00DE726B">
        <w:rPr>
          <w:rFonts w:asciiTheme="minorHAnsi" w:hAnsiTheme="minorHAnsi"/>
          <w:sz w:val="22"/>
        </w:rPr>
        <w:t>es by single DF contrast for each of the 7 dependent variables.</w:t>
      </w:r>
    </w:p>
    <w:tbl>
      <w:tblPr>
        <w:tblStyle w:val="TableGrid"/>
        <w:tblW w:w="9815" w:type="dxa"/>
        <w:jc w:val="center"/>
        <w:tblInd w:w="0" w:type="dxa"/>
        <w:tblCellMar>
          <w:top w:w="68" w:type="dxa"/>
          <w:left w:w="40" w:type="dxa"/>
          <w:right w:w="3" w:type="dxa"/>
        </w:tblCellMar>
        <w:tblLook w:val="04A0" w:firstRow="1" w:lastRow="0" w:firstColumn="1" w:lastColumn="0" w:noHBand="0" w:noVBand="1"/>
      </w:tblPr>
      <w:tblGrid>
        <w:gridCol w:w="2787"/>
        <w:gridCol w:w="794"/>
        <w:gridCol w:w="1058"/>
        <w:gridCol w:w="1058"/>
        <w:gridCol w:w="944"/>
        <w:gridCol w:w="1058"/>
        <w:gridCol w:w="1058"/>
        <w:gridCol w:w="1058"/>
      </w:tblGrid>
      <w:tr w:rsidR="00095DBF" w:rsidRPr="00DE726B" w14:paraId="746D8D94" w14:textId="77777777" w:rsidTr="007E418D">
        <w:trPr>
          <w:trHeight w:val="643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4A8990E7" w14:textId="2645301E" w:rsidR="00095DBF" w:rsidRPr="00DE726B" w:rsidRDefault="00DE726B" w:rsidP="00DE726B">
            <w:pPr>
              <w:spacing w:after="160"/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Contrast (one DF for each)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1A88DADE" w14:textId="77777777" w:rsidR="00095DBF" w:rsidRPr="00DE726B" w:rsidRDefault="00053F0B" w:rsidP="00DE726B">
            <w:pPr>
              <w:ind w:left="0" w:right="3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Survival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0F412E2C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Prime male mass at pupation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52951850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Prime male age at pupation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3CD29618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Average male mass at pupation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75D4F92C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Prime female mass at pupation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066800C1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Prime female age at pupation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5EF191A7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Average female mass at pupation</w:t>
            </w:r>
          </w:p>
        </w:tc>
      </w:tr>
      <w:tr w:rsidR="00095DBF" w:rsidRPr="00DE726B" w14:paraId="44279D78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A532CB1" w14:textId="6DFA4281" w:rsidR="00095DBF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OOD LEVEL</w:t>
            </w:r>
            <w:r w:rsidR="00053F0B" w:rsidRPr="00DE726B">
              <w:rPr>
                <w:rFonts w:asciiTheme="minorHAnsi" w:hAnsiTheme="minorHAnsi"/>
                <w:b/>
                <w:sz w:val="18"/>
                <w:szCs w:val="18"/>
              </w:rPr>
              <w:t xml:space="preserve"> (mg per larva per vial)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3E65E8A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7C59E9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362B5A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CDF2ED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915CFD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4D3591A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B0E06C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0F3BBD27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ED0EADF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1: (2 mg + 3 mg) vs (4 mg + 5 mg)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FCF4486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D84CEDF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014D8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C07178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71E121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7A824B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8946036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2E5A01E5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1D44A3A" w14:textId="0168DAC7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8304A5E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9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FA1D3EF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6.7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E4C7C38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6.99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7466F0C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7.5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41EFF31" w14:textId="77777777" w:rsidR="00DE726B" w:rsidRPr="00DE726B" w:rsidRDefault="00DE726B" w:rsidP="00DE726B">
            <w:pPr>
              <w:ind w:left="0" w:right="2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42.18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430E0DA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22EF42C" w14:textId="77777777" w:rsidR="00DE726B" w:rsidRPr="00DE726B" w:rsidRDefault="00DE726B" w:rsidP="00DE726B">
            <w:pPr>
              <w:ind w:left="0" w:right="2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36.75</w:t>
            </w:r>
          </w:p>
        </w:tc>
      </w:tr>
      <w:tr w:rsidR="00DE726B" w:rsidRPr="00DE726B" w14:paraId="54048DFC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E0773B9" w14:textId="7494273E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EEF6FA1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29A2ACA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683CCF" w14:textId="77777777" w:rsidR="00DE726B" w:rsidRPr="00DE726B" w:rsidRDefault="00DE726B" w:rsidP="00DE726B">
            <w:pPr>
              <w:ind w:left="0" w:right="4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CF1983C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B69F0C3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A46672C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9F0C00C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174F83E5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DC7DF87" w14:textId="444297DE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7D715DD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8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16E6E43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488FC45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642CD89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BD4053D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36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FD9FAC3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875B939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37</w:t>
            </w:r>
          </w:p>
        </w:tc>
      </w:tr>
      <w:tr w:rsidR="00095DBF" w:rsidRPr="00DE726B" w14:paraId="7BB44862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CA426C7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2: (2 mg + 4 mg) vs (3 mg + 5 mg)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070985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A90A80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A8BFD3F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77F43C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8575C9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A87008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82B99B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400A785C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E49C812" w14:textId="568A8DA3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F8D26BD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5141672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4.6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EAE01EF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4.13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48D0498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5.26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0F5FBBC" w14:textId="77777777" w:rsidR="00DE726B" w:rsidRPr="00DE726B" w:rsidRDefault="00DE726B" w:rsidP="00DE726B">
            <w:pPr>
              <w:ind w:left="0" w:right="2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8.98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7C71DD5" w14:textId="77777777" w:rsidR="00DE726B" w:rsidRPr="00DE726B" w:rsidRDefault="00DE726B" w:rsidP="00DE726B">
            <w:pPr>
              <w:ind w:left="0" w:right="2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76.9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CD0599B" w14:textId="77777777" w:rsidR="00DE726B" w:rsidRPr="00DE726B" w:rsidRDefault="00DE726B" w:rsidP="00DE726B">
            <w:pPr>
              <w:ind w:left="0" w:right="2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6.60</w:t>
            </w:r>
          </w:p>
        </w:tc>
      </w:tr>
      <w:tr w:rsidR="00DE726B" w:rsidRPr="00DE726B" w14:paraId="3075A3A6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CB82E39" w14:textId="710AFEFD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0D22183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85C9281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26D38B4" w14:textId="77777777" w:rsidR="00DE726B" w:rsidRPr="00DE726B" w:rsidRDefault="00DE726B" w:rsidP="00DE726B">
            <w:pPr>
              <w:ind w:left="0" w:right="4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3252310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2BEF633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2F7F71F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DD005A6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3CCD74FE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C13E8E7" w14:textId="67ED2E53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2DAB858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DEB3F3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AA6304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2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8A58676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124604C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8EE7CC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45F730C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7</w:t>
            </w:r>
          </w:p>
        </w:tc>
      </w:tr>
      <w:tr w:rsidR="00095DBF" w:rsidRPr="00DE726B" w14:paraId="07E0767A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8CEA314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3: (2 mg +5 mg) vs (3 mg + 4 mg)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A5320D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21EB0A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E6B5EB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81C815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9AED0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A83FA2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41FED5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1ADE4F03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92DDA65" w14:textId="25FED5B6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F2037BE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5.3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207792D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4.5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3C05E48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59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5EDCD11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3.9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EE0E801" w14:textId="77777777" w:rsidR="00DE726B" w:rsidRPr="00DE726B" w:rsidRDefault="00DE726B" w:rsidP="00DE726B">
            <w:pPr>
              <w:ind w:left="0" w:right="2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3.6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5315E9C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.2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2073DE4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9.73</w:t>
            </w:r>
          </w:p>
        </w:tc>
      </w:tr>
      <w:tr w:rsidR="00DE726B" w:rsidRPr="00DE726B" w14:paraId="566398BA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D89F13E" w14:textId="4C203D71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FF8B87C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3CA222C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C8DC383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5921DAE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18972AE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1014837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93C3900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08A3A217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5E70EB5" w14:textId="74FB55A7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C2C0840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0455890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F6379F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64995B2" w14:textId="77777777" w:rsidR="00DE726B" w:rsidRPr="00DE726B" w:rsidRDefault="00DE726B" w:rsidP="00DE726B">
            <w:pPr>
              <w:ind w:left="0" w:right="45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000BFA2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7C467F8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4D55ED4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0</w:t>
            </w:r>
          </w:p>
        </w:tc>
      </w:tr>
      <w:tr w:rsidR="00095DBF" w:rsidRPr="00DE726B" w14:paraId="6EE9BCD5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607D9B9" w14:textId="35388AD1" w:rsidR="00095DBF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DENSITY</w:t>
            </w:r>
            <w:r w:rsidR="00053F0B" w:rsidRPr="00DE726B">
              <w:rPr>
                <w:rFonts w:asciiTheme="minorHAnsi" w:hAnsiTheme="minorHAnsi"/>
                <w:b/>
                <w:sz w:val="18"/>
                <w:szCs w:val="18"/>
              </w:rPr>
              <w:t xml:space="preserve"> (larvae per vial)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63834F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553FE3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24D00DD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26F98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54052D7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FB6D9E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4D3081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1371CCB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7FE21DB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D1: 4 larvae vs 5 larva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B65866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0E11D7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733489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574F98A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395E27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1D1BEA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FC4941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2B7D44BF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FC6345D" w14:textId="7C00E72B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1D37EA5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9AE55E2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021A60D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.64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5EC3098" w14:textId="77777777" w:rsidR="00DE726B" w:rsidRPr="00DE726B" w:rsidRDefault="00DE726B" w:rsidP="00DE726B">
            <w:pPr>
              <w:ind w:left="0" w:right="45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110F1F6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4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21F53CB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4.4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6DE5C06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34</w:t>
            </w:r>
          </w:p>
        </w:tc>
      </w:tr>
      <w:tr w:rsidR="00DE726B" w:rsidRPr="00DE726B" w14:paraId="2C6DCCF5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FC322CF" w14:textId="32295482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C1B4DB7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E8162B0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4B3C17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F12EA84" w14:textId="77777777" w:rsidR="00DE726B" w:rsidRPr="00DE726B" w:rsidRDefault="00DE726B" w:rsidP="00DE726B">
            <w:pPr>
              <w:ind w:left="0" w:right="4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3BBD1CD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76C6517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46EDF01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665A7CDE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B5C9133" w14:textId="54534DCE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93AFBDC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6DD18D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B0DC0F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9B1E3E1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880287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79E7059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448C28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4D81C599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87EF413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D2: 7 larvae vs 8 larva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29663EC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282B21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AF6910A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0271C6D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77A5BB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C1E28D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C11AF5F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6E75977F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686629D" w14:textId="2717BCF6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C81E751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4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E93F6CD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.1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D6FF15D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9.53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A8B3CEC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6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AAD1627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98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D37D000" w14:textId="77777777" w:rsidR="00DE726B" w:rsidRPr="00DE726B" w:rsidRDefault="00DE726B" w:rsidP="00DE726B">
            <w:pPr>
              <w:ind w:left="0" w:right="2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53.1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1337754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.04</w:t>
            </w:r>
          </w:p>
        </w:tc>
      </w:tr>
      <w:tr w:rsidR="00DE726B" w:rsidRPr="00DE726B" w14:paraId="4087394C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041D601" w14:textId="55C03C53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8BBA95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25D8685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8FE4A19" w14:textId="77777777" w:rsidR="00DE726B" w:rsidRPr="00DE726B" w:rsidRDefault="00DE726B" w:rsidP="00DE726B">
            <w:pPr>
              <w:ind w:left="0" w:right="4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E6D7A40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8F7B993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2970B74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79F2CD1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630E06A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EADFD9D" w14:textId="3BAF5DB3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3E7442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A2F71E1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6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9307E0E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0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460DD90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320CE88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C9FFC7E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0A63361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</w:tr>
      <w:tr w:rsidR="00095DBF" w:rsidRPr="00DE726B" w14:paraId="7B972E35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1D4C061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D3: (4 + 5 larvae) vs (7 + 8 larvae)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9E52A1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78DBBC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369BD4D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A8FFE0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11212B7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D64AFCD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AB9239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73CC1AF8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1D4A159" w14:textId="10EE5F11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53EBFC2" w14:textId="77777777" w:rsidR="00DE726B" w:rsidRPr="00DE726B" w:rsidRDefault="00DE726B" w:rsidP="00DE726B">
            <w:pPr>
              <w:ind w:left="0" w:right="55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34F22A8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9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DF1752E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3.19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32919A3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9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AC95755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3.7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9283EE8" w14:textId="77777777" w:rsidR="00DE726B" w:rsidRPr="00DE726B" w:rsidRDefault="00DE726B" w:rsidP="00DE726B">
            <w:pPr>
              <w:ind w:left="0" w:right="2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66.9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8021AD5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.53</w:t>
            </w:r>
          </w:p>
        </w:tc>
      </w:tr>
      <w:tr w:rsidR="00DE726B" w:rsidRPr="00DE726B" w14:paraId="0184D305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83381C5" w14:textId="5D0D1E8D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B064F23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C16D332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2B10B24" w14:textId="77777777" w:rsidR="00DE726B" w:rsidRPr="00DE726B" w:rsidRDefault="00DE726B" w:rsidP="00DE726B">
            <w:pPr>
              <w:ind w:left="0" w:right="4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D054629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E6163D1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93F295C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7227F91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4AC915D5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FA00550" w14:textId="25496FE3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8F8A522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5E3CAD7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EE96A81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7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BA7ACE2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AA021A9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C3815C7" w14:textId="77777777" w:rsidR="00DE726B" w:rsidRPr="00DE726B" w:rsidRDefault="00DE726B" w:rsidP="00DE726B">
            <w:pPr>
              <w:ind w:left="0" w:right="3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EA854C6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</w:tr>
      <w:tr w:rsidR="00095DBF" w:rsidRPr="00DE726B" w14:paraId="69043AFC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30255FC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D4: 6 larvae vs (4 + 5 + 7 + 8 larvae)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2BA9743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EDB7F3A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5AC9E7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A486FF6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7FBE857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60D1F6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079BAE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50D00CBF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257B42E" w14:textId="10BEA5E2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9A8325C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4A0D19C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8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8960D83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8.25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912B23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5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30C1AB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5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C82A2CC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9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AAC589B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.67</w:t>
            </w:r>
          </w:p>
        </w:tc>
      </w:tr>
      <w:tr w:rsidR="00DE726B" w:rsidRPr="00DE726B" w14:paraId="61EB3708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885DE71" w14:textId="659E333A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lastRenderedPageBreak/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22B373D6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6FA9F7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BD83EAD" w14:textId="77777777" w:rsidR="00DE726B" w:rsidRPr="00DE726B" w:rsidRDefault="00DE726B" w:rsidP="00DE726B">
            <w:pPr>
              <w:ind w:left="0" w:right="4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1E93370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A671932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03E4DE9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13FA6B4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7887D2D9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7AB2079" w14:textId="4B2A31F7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B099162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1B24C2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15DFD3F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DC91A67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706A3F4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4CCB85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CC9E5F5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</w:tr>
      <w:tr w:rsidR="00095DBF" w:rsidRPr="00DE726B" w14:paraId="4C8E9B7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7C2F6D4" w14:textId="02190A47" w:rsidR="00095DBF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OOD LEVEL X DENSITY</w:t>
            </w:r>
            <w:r w:rsidR="00053F0B" w:rsidRPr="00DE726B">
              <w:rPr>
                <w:rFonts w:asciiTheme="minorHAnsi" w:hAnsiTheme="minorHAnsi"/>
                <w:b/>
                <w:sz w:val="18"/>
                <w:szCs w:val="18"/>
              </w:rPr>
              <w:t xml:space="preserve"> Interaction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D83DE9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6FEE37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B69A7FF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5EB1F6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EDDF96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4B6498D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0306B3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11D459B2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5EDEBD6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1 X D1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37D238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2C96B2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4219BD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863DED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A69D61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94742B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DD6505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5337E3CC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A81B777" w14:textId="27115E10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D6813BD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6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CCA2CC1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3239B98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814C187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F51316F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5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8E23D8C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.0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A6015F9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05</w:t>
            </w:r>
          </w:p>
        </w:tc>
      </w:tr>
      <w:tr w:rsidR="00DE726B" w:rsidRPr="00DE726B" w14:paraId="10D1B3D8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22AEA25" w14:textId="537FEFEF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3654988" w14:textId="77777777" w:rsidR="00DE726B" w:rsidRPr="00DE726B" w:rsidRDefault="00DE726B" w:rsidP="00DE726B">
            <w:pPr>
              <w:ind w:left="0" w:right="1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C2DA2C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13895D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2D81F82" w14:textId="77777777" w:rsidR="00DE726B" w:rsidRPr="00DE726B" w:rsidRDefault="00DE726B" w:rsidP="00DE726B">
            <w:pPr>
              <w:ind w:left="0" w:right="4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83D9AFE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E6FB0C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DDEA0F4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6B7EC6F5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7ED1B0B" w14:textId="0BA4B586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E3349F7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0A961D2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D1A8E02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EC69899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3D9166D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A3E1C34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BCCD11B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</w:tr>
      <w:tr w:rsidR="00095DBF" w:rsidRPr="00DE726B" w14:paraId="280C5145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14B55DA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1 X D2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2296B8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A0E0F7F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7580F6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EE120B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DB164B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71EF4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2F5BACF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6ABC07A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8781F6E" w14:textId="61811746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3" w:space="0" w:color="3F3F3F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35A8803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320DF1C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F1C3779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5.32</w:t>
            </w:r>
          </w:p>
        </w:tc>
        <w:tc>
          <w:tcPr>
            <w:tcW w:w="944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88F201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B8CA10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52</w:t>
            </w: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42C760B" w14:textId="77777777" w:rsidR="00DE726B" w:rsidRPr="00DE726B" w:rsidRDefault="00DE726B" w:rsidP="00DE726B">
            <w:pPr>
              <w:ind w:left="0" w:right="2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5.49</w:t>
            </w: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8B9609C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33</w:t>
            </w:r>
          </w:p>
        </w:tc>
      </w:tr>
      <w:tr w:rsidR="00DE726B" w:rsidRPr="00DE726B" w14:paraId="6038C6D6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A7D85DA" w14:textId="70D45B96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C84D848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F6A2510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61CA7A9" w14:textId="77777777" w:rsidR="00DE726B" w:rsidRPr="00DE726B" w:rsidRDefault="00DE726B" w:rsidP="00DE726B">
            <w:pPr>
              <w:ind w:left="0" w:right="5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458D7DC" w14:textId="77777777" w:rsidR="00DE726B" w:rsidRPr="00DE726B" w:rsidRDefault="00DE726B" w:rsidP="00DE726B">
            <w:pPr>
              <w:ind w:left="0" w:right="4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F5DE81D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09E8E89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DCEC3C2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67FD6CCA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D30F17B" w14:textId="7CAFB33D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9ACF18B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ABB570F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007B410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293ACF2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65E7F4E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246A07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A85BF02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75159BD4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4D80C9D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1 X D3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F68980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A9C6EA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E4EB6B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CC387F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4438BF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E5D1A9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4D0B0A6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69217EEF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90817D0" w14:textId="2DB3E29E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268673E2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3.2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F187F78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5.6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9DED451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5.80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4840A55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6.1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88D2FBA" w14:textId="77777777" w:rsidR="00DE726B" w:rsidRPr="00DE726B" w:rsidRDefault="00DE726B" w:rsidP="00DE726B">
            <w:pPr>
              <w:ind w:left="0" w:right="2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3.3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6CCC08" w14:textId="77777777" w:rsidR="00DE726B" w:rsidRPr="00DE726B" w:rsidRDefault="00DE726B" w:rsidP="00DE726B">
            <w:pPr>
              <w:ind w:left="0" w:right="2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53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7DC4A76" w14:textId="77777777" w:rsidR="00DE726B" w:rsidRPr="00DE726B" w:rsidRDefault="00DE726B" w:rsidP="00DE726B">
            <w:pPr>
              <w:ind w:left="0" w:right="2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0.43</w:t>
            </w:r>
          </w:p>
        </w:tc>
      </w:tr>
      <w:tr w:rsidR="00DE726B" w:rsidRPr="00DE726B" w14:paraId="0D4446E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50F9082" w14:textId="2FFA442A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127A478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8DD4FE1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D4E651A" w14:textId="77777777" w:rsidR="00DE726B" w:rsidRPr="00DE726B" w:rsidRDefault="00DE726B" w:rsidP="00DE726B">
            <w:pPr>
              <w:ind w:left="0" w:right="4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38946C7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46CF9D7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3B973C4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C9AE4B1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20EFBEE8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F5FBA7F" w14:textId="70AA0E9E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68259AD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1B71CE3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8DBFE8A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8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AC0D851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3374949" w14:textId="77777777" w:rsidR="00DE726B" w:rsidRPr="00DE726B" w:rsidRDefault="00DE726B" w:rsidP="00DE726B">
            <w:pPr>
              <w:ind w:left="0" w:right="42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B032F4B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43A0571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0</w:t>
            </w:r>
          </w:p>
        </w:tc>
      </w:tr>
      <w:tr w:rsidR="00095DBF" w:rsidRPr="00DE726B" w14:paraId="355020E9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CE392E6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1 X D4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187362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B3563A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A3C4C8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65037CD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E7970C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3E7D90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07CF85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0229292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E0B556C" w14:textId="11FC491D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3D8F4B6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530DA35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E301945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92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64622C4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BB0839C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DB5B94E" w14:textId="77777777" w:rsidR="00DE726B" w:rsidRPr="00DE726B" w:rsidRDefault="00DE726B" w:rsidP="00DE726B">
            <w:pPr>
              <w:ind w:left="0" w:right="3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92EA09" w14:textId="77777777" w:rsidR="00DE726B" w:rsidRPr="00DE726B" w:rsidRDefault="00DE726B" w:rsidP="00DE726B">
            <w:pPr>
              <w:ind w:left="0" w:right="3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</w:tr>
      <w:tr w:rsidR="00DE726B" w:rsidRPr="00DE726B" w14:paraId="1247FFFC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01B598A" w14:textId="5211D9F7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446BD5B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8DB1BB4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8C29532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BE2599C" w14:textId="77777777" w:rsidR="00DE726B" w:rsidRPr="00DE726B" w:rsidRDefault="00DE726B" w:rsidP="00DE726B">
            <w:pPr>
              <w:ind w:left="0" w:right="4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5948339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D7AFB78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20E1BAA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349ECE0C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F341500" w14:textId="688E0DF7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C169284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8FFB2FC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4825001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64403C3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A514207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A5EFFD9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98A2AF5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028D4A7F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F576CE8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2 X D1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7F9EA4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99E8D1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296EA7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2ADCBE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073E2E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D4F2D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C75E98A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3179DFA6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16FAB41" w14:textId="3FDB563C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4098A2C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7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D06953D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88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0983B5C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8.78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B2A13C2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9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844E36C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6.86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5D5A04C" w14:textId="77777777" w:rsidR="00DE726B" w:rsidRPr="00DE726B" w:rsidRDefault="00DE726B" w:rsidP="00DE726B">
            <w:pPr>
              <w:ind w:left="0" w:right="2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4.78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F733309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5.72</w:t>
            </w:r>
          </w:p>
        </w:tc>
      </w:tr>
      <w:tr w:rsidR="00DE726B" w:rsidRPr="00DE726B" w14:paraId="1A69FE88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B85B50E" w14:textId="6C9315CC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37F9415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060B3BC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8DBFF6C" w14:textId="77777777" w:rsidR="00DE726B" w:rsidRPr="00DE726B" w:rsidRDefault="00DE726B" w:rsidP="00DE726B">
            <w:pPr>
              <w:ind w:left="0" w:right="4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AE2C10D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815025D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908802D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62A28C0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345510B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F566465" w14:textId="70566FAC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0567159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F474A81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D023BA3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9B6B0F5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0AF918D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6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A6FB374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A442BE7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6</w:t>
            </w:r>
          </w:p>
        </w:tc>
      </w:tr>
      <w:tr w:rsidR="00095DBF" w:rsidRPr="00DE726B" w14:paraId="2AFBD578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2149CE8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2 X D2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BD468B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EC1242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295659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867B8E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E2E898F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A5FF99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EF7942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0AC29F2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A3917B7" w14:textId="69A2F5EB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B4F8706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4FBA5DA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51690A2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27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DB77B07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3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2F7B620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412C9C2" w14:textId="77777777" w:rsidR="00DE726B" w:rsidRPr="00DE726B" w:rsidRDefault="00DE726B" w:rsidP="00DE726B">
            <w:pPr>
              <w:ind w:left="0" w:right="35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1.4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FD2F309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</w:tr>
      <w:tr w:rsidR="00DE726B" w:rsidRPr="00DE726B" w14:paraId="424A0D0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75F5608" w14:textId="2EE92DF9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F744EB7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BFCAC34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7672C0B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C118413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704C43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CE745D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F704D15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308C8734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DE181E8" w14:textId="7976B356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F417101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C991764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82343FA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F38FD4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9E1B93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38A6C55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06AE97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5E186CA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A700064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2 X D3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5CBF77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CE047F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334FAF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28C868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4110CA7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D1F644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857746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1E1218F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A0C2996" w14:textId="491EF3BA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FA45C2C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5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F70E76B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.8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96AA8D8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6.86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BDC506C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3.1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E05ECB8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5.3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4570C22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8.9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A796484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4.12</w:t>
            </w:r>
          </w:p>
        </w:tc>
      </w:tr>
      <w:tr w:rsidR="00DE726B" w:rsidRPr="00DE726B" w14:paraId="537A7BC3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75361C4" w14:textId="16DA6DBF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4DA66FC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9AD8FAA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26D367D" w14:textId="77777777" w:rsidR="00DE726B" w:rsidRPr="00DE726B" w:rsidRDefault="00DE726B" w:rsidP="00DE726B">
            <w:pPr>
              <w:ind w:left="0" w:right="5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2D02910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6C40183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87AC8FE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97DA047" w14:textId="77777777" w:rsidR="00DE726B" w:rsidRPr="00DE726B" w:rsidRDefault="00DE726B" w:rsidP="00DE726B">
            <w:pPr>
              <w:ind w:left="0" w:right="3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</w:tr>
      <w:tr w:rsidR="00DE726B" w:rsidRPr="00DE726B" w14:paraId="06974D44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CEADBFB" w14:textId="2454F7F0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905F47C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6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481441C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7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E1EEB2C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330BA59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F69A720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33D3258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DC12AE4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</w:tr>
      <w:tr w:rsidR="00095DBF" w:rsidRPr="00DE726B" w14:paraId="3309A3AF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001DD70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2 X D4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298E4C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E8DB75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DBFEAB6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69C31F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136AA0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9249BD7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C7B58C7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351C9E2B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3D93ECD" w14:textId="69859F05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lastRenderedPageBreak/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04B0A3A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9D41F0D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9B7F03E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49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0884F0B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84D2EA3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40314A8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8.2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53C4B2C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</w:tr>
      <w:tr w:rsidR="00DE726B" w:rsidRPr="00DE726B" w14:paraId="58D0A15E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5ECA087" w14:textId="18ED9E9B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1D72AC5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690853C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1541515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1B99FA4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92E4EAF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08D966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2CE8BA9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21E0941C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6CB89AF" w14:textId="30AB2007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96DE60D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81F54A4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4FF0234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6044A94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DADC065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DBAB81C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F35E6B6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032E8050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69C9D64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3 X D1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14EC385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5AF960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C1AE2F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E82949F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28C5EA6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E17B357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E47CA7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3B73C29A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9FD2B12" w14:textId="1FC68177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06A193F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1577036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27897DF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3.49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766E7BA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1D4C0BB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9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9F2C7F0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1ECFB5C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</w:tr>
      <w:tr w:rsidR="00DE726B" w:rsidRPr="00DE726B" w14:paraId="5A32D807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2FD610A" w14:textId="406D158D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2D80A755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BA03488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C0C1848" w14:textId="77777777" w:rsidR="00DE726B" w:rsidRPr="00DE726B" w:rsidRDefault="00DE726B" w:rsidP="00DE726B">
            <w:pPr>
              <w:ind w:left="0" w:right="5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70C3196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9D72082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D06ECFA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DBDECD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6FCBC391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B967708" w14:textId="4929567F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6615CBB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02F17EC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9B59619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64BFD00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C359A26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F67AA01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6F1A821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5BD306BE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608707E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3 X D2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CD05F7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0EB8CA8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77FF1D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26E3CD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A200B1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A568A8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50C818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25583394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9B67EEA" w14:textId="0336D63C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92FB351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5FF223D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7D142B9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8.78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1F96E66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42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90D2BEC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48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95AFA04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1.5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23639E6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49</w:t>
            </w:r>
          </w:p>
        </w:tc>
      </w:tr>
      <w:tr w:rsidR="00DE726B" w:rsidRPr="00DE726B" w14:paraId="6470DA42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3BF7488" w14:textId="55592CF7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22E64EFD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871019F" w14:textId="77777777" w:rsidR="00DE726B" w:rsidRPr="00DE726B" w:rsidRDefault="00DE726B" w:rsidP="00DE726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2581611" w14:textId="77777777" w:rsidR="00DE726B" w:rsidRPr="00DE726B" w:rsidRDefault="00DE726B" w:rsidP="00DE726B">
            <w:pPr>
              <w:ind w:left="0" w:right="4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85353D5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FC3DB10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7B7AFA2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CD9A3E2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</w:tr>
      <w:tr w:rsidR="00DE726B" w:rsidRPr="00DE726B" w14:paraId="4044A523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87208EA" w14:textId="13113F3C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29CCEB46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56AB658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E2269C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3F003F0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9D40327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589B767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F4DA1CA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3A657476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011122B6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3 X D3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96D597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30CF5CE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33EB63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7E0499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27342B9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AD3A792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4D0695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E726B" w:rsidRPr="00DE726B" w14:paraId="1333590F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131AE81" w14:textId="4F3242E1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A006A52" w14:textId="77777777" w:rsidR="00DE726B" w:rsidRPr="00DE726B" w:rsidRDefault="00DE726B" w:rsidP="00DE726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CFBB55E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F698801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6.45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E935252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4CA0A53" w14:textId="77777777" w:rsidR="00DE726B" w:rsidRPr="00DE726B" w:rsidRDefault="00DE726B" w:rsidP="00DE726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5FAF9C8" w14:textId="77777777" w:rsidR="00DE726B" w:rsidRPr="00DE726B" w:rsidRDefault="00DE726B" w:rsidP="00DE726B">
            <w:pPr>
              <w:ind w:left="0" w:right="2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28.6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4D293A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55</w:t>
            </w:r>
          </w:p>
        </w:tc>
      </w:tr>
      <w:tr w:rsidR="00DE726B" w:rsidRPr="00DE726B" w14:paraId="7E92CB72" w14:textId="77777777" w:rsidTr="007E418D"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3EC56C3" w14:textId="6B816169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CC9472B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0BBE54F" w14:textId="77777777" w:rsidR="00DE726B" w:rsidRPr="00DE726B" w:rsidRDefault="00DE726B" w:rsidP="00DE726B">
            <w:pPr>
              <w:ind w:left="0" w:right="4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358D360" w14:textId="77777777" w:rsidR="00DE726B" w:rsidRPr="00DE726B" w:rsidRDefault="00DE726B" w:rsidP="00DE726B">
            <w:pPr>
              <w:ind w:left="0" w:right="5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1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1B1F53F" w14:textId="77777777" w:rsidR="00DE726B" w:rsidRPr="00DE726B" w:rsidRDefault="00DE726B" w:rsidP="00DE726B">
            <w:pPr>
              <w:ind w:left="0" w:right="4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31A56E5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4843CF9" w14:textId="77777777" w:rsidR="00DE726B" w:rsidRPr="00DE726B" w:rsidRDefault="00DE726B" w:rsidP="00DE726B">
            <w:pPr>
              <w:ind w:left="0" w:right="4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023F5A1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</w:tr>
      <w:tr w:rsidR="00DE726B" w:rsidRPr="00DE726B" w14:paraId="724BEA74" w14:textId="77777777" w:rsidTr="007E418D">
        <w:tblPrEx>
          <w:tblCellMar>
            <w:top w:w="70" w:type="dxa"/>
          </w:tblCellMar>
        </w:tblPrEx>
        <w:trPr>
          <w:trHeight w:val="274"/>
          <w:jc w:val="center"/>
        </w:trPr>
        <w:tc>
          <w:tcPr>
            <w:tcW w:w="2787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2B32871" w14:textId="018860FB" w:rsidR="00DE726B" w:rsidRPr="00DE726B" w:rsidRDefault="00DE726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3" w:space="0" w:color="3F3F3F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E23328C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756E0E0" w14:textId="77777777" w:rsidR="00DE726B" w:rsidRPr="00DE726B" w:rsidRDefault="00DE726B" w:rsidP="00DE726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AFDDE2B" w14:textId="77777777" w:rsidR="00DE726B" w:rsidRPr="00DE726B" w:rsidRDefault="00DE726B" w:rsidP="00DE726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944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8410DEF" w14:textId="77777777" w:rsidR="00DE726B" w:rsidRPr="00DE726B" w:rsidRDefault="00DE726B" w:rsidP="00DE726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2C05C78" w14:textId="77777777" w:rsidR="00DE726B" w:rsidRPr="00DE726B" w:rsidRDefault="00DE726B" w:rsidP="00DE726B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A84ED9" w14:textId="77777777" w:rsidR="00DE726B" w:rsidRPr="00DE726B" w:rsidRDefault="00DE726B" w:rsidP="00DE726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058" w:type="dxa"/>
            <w:tcBorders>
              <w:top w:val="single" w:sz="3" w:space="0" w:color="3F3F3F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BE599D9" w14:textId="77777777" w:rsidR="00DE726B" w:rsidRPr="00DE726B" w:rsidRDefault="00DE726B" w:rsidP="00DE726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</w:tr>
      <w:tr w:rsidR="00095DBF" w:rsidRPr="00DE726B" w14:paraId="49621BAE" w14:textId="77777777" w:rsidTr="007E418D">
        <w:tblPrEx>
          <w:tblCellMar>
            <w:top w:w="70" w:type="dxa"/>
          </w:tblCellMar>
        </w:tblPrEx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E33F2A1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F3 X D4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9EFE107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298C1E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952A3A4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25C885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2E67F0B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FA486E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5D78DA7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468C65D8" w14:textId="77777777" w:rsidTr="007E418D">
        <w:tblPrEx>
          <w:tblCellMar>
            <w:top w:w="70" w:type="dxa"/>
          </w:tblCellMar>
        </w:tblPrEx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3CCBE26" w14:textId="210E8124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Mean square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0A78CC5" w14:textId="77777777" w:rsidR="00095DBF" w:rsidRPr="00DE726B" w:rsidRDefault="00053F0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9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6D06104" w14:textId="77777777" w:rsidR="00095DBF" w:rsidRPr="00DE726B" w:rsidRDefault="00053F0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326D59B" w14:textId="77777777" w:rsidR="00095DBF" w:rsidRPr="00DE726B" w:rsidRDefault="00053F0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3.52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3DD7E83" w14:textId="77777777" w:rsidR="00095DBF" w:rsidRPr="00DE726B" w:rsidRDefault="00053F0B">
            <w:pPr>
              <w:ind w:left="0" w:right="45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34B5450" w14:textId="77777777" w:rsidR="00095DBF" w:rsidRPr="00DE726B" w:rsidRDefault="00053F0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BEE4A0B" w14:textId="77777777" w:rsidR="00095DBF" w:rsidRPr="00DE726B" w:rsidRDefault="00053F0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9B5EB0" w14:textId="77777777" w:rsidR="00095DBF" w:rsidRPr="00DE726B" w:rsidRDefault="00053F0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</w:tr>
      <w:tr w:rsidR="00095DBF" w:rsidRPr="00DE726B" w14:paraId="13DFF35B" w14:textId="77777777" w:rsidTr="007E418D">
        <w:tblPrEx>
          <w:tblCellMar>
            <w:top w:w="70" w:type="dxa"/>
          </w:tblCellMar>
        </w:tblPrEx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32BFC7E" w14:textId="4264689F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significanc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9822C44" w14:textId="77777777" w:rsidR="00095DBF" w:rsidRPr="00DE726B" w:rsidRDefault="00053F0B">
            <w:pPr>
              <w:ind w:left="0" w:right="1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1E8F2EA" w14:textId="77777777" w:rsidR="00095DBF" w:rsidRPr="00DE726B" w:rsidRDefault="00053F0B">
            <w:pPr>
              <w:ind w:left="0" w:right="53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0BBB60D" w14:textId="77777777" w:rsidR="00095DBF" w:rsidRPr="00DE726B" w:rsidRDefault="00053F0B">
            <w:pPr>
              <w:ind w:left="0" w:right="5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C43EFA8" w14:textId="77777777" w:rsidR="00095DBF" w:rsidRPr="00DE726B" w:rsidRDefault="00053F0B">
            <w:pPr>
              <w:ind w:left="0" w:right="4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P&lt; .05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54DDF3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7782880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7B69E33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5A4A65BB" w14:textId="77777777" w:rsidTr="007E418D">
        <w:tblPrEx>
          <w:tblCellMar>
            <w:top w:w="70" w:type="dxa"/>
          </w:tblCellMar>
        </w:tblPrEx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187A1F5" w14:textId="7E2DE984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r squared value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B5CFAD0" w14:textId="77777777" w:rsidR="00095DBF" w:rsidRPr="00DE726B" w:rsidRDefault="00053F0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0EC9FD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767D33E" w14:textId="77777777" w:rsidR="00095DBF" w:rsidRPr="00DE726B" w:rsidRDefault="00053F0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51FAD5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B48D451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40603B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5CA3B1C" w14:textId="77777777" w:rsidR="00095DBF" w:rsidRPr="00DE726B" w:rsidRDefault="00095DBF">
            <w:pPr>
              <w:spacing w:after="160"/>
              <w:ind w:left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95DBF" w:rsidRPr="00DE726B" w14:paraId="41EE1DA4" w14:textId="77777777" w:rsidTr="007E418D">
        <w:tblPrEx>
          <w:tblCellMar>
            <w:top w:w="70" w:type="dxa"/>
          </w:tblCellMar>
        </w:tblPrEx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4D48753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Residual Mean squares (DF = 65)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8583359" w14:textId="77777777" w:rsidR="00095DBF" w:rsidRPr="00DE726B" w:rsidRDefault="00053F0B">
            <w:pPr>
              <w:ind w:left="0" w:right="55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AB6C004" w14:textId="77777777" w:rsidR="00095DBF" w:rsidRPr="00DE726B" w:rsidRDefault="00053F0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F11565" w14:textId="77777777" w:rsidR="00095DBF" w:rsidRPr="00DE726B" w:rsidRDefault="00053F0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75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ECEA985" w14:textId="77777777" w:rsidR="00095DBF" w:rsidRPr="00DE726B" w:rsidRDefault="00053F0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94A2762" w14:textId="77777777" w:rsidR="00095DBF" w:rsidRPr="00DE726B" w:rsidRDefault="00053F0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CD5D32A" w14:textId="77777777" w:rsidR="00095DBF" w:rsidRPr="00DE726B" w:rsidRDefault="00053F0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4.18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212AFC7" w14:textId="77777777" w:rsidR="00095DBF" w:rsidRPr="00DE726B" w:rsidRDefault="00053F0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10</w:t>
            </w:r>
          </w:p>
        </w:tc>
      </w:tr>
      <w:tr w:rsidR="00095DBF" w:rsidRPr="00DE726B" w14:paraId="1DD5D373" w14:textId="77777777" w:rsidTr="007E418D">
        <w:tblPrEx>
          <w:tblCellMar>
            <w:top w:w="70" w:type="dxa"/>
          </w:tblCellMar>
        </w:tblPrEx>
        <w:trPr>
          <w:trHeight w:val="274"/>
          <w:jc w:val="center"/>
        </w:trPr>
        <w:tc>
          <w:tcPr>
            <w:tcW w:w="278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B68AC84" w14:textId="77777777" w:rsidR="00095DBF" w:rsidRPr="00DE726B" w:rsidRDefault="00053F0B" w:rsidP="00DE726B">
            <w:pPr>
              <w:ind w:left="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b/>
                <w:sz w:val="18"/>
                <w:szCs w:val="18"/>
              </w:rPr>
              <w:t>Sum of r squared values across all contrasts</w:t>
            </w:r>
          </w:p>
        </w:tc>
        <w:tc>
          <w:tcPr>
            <w:tcW w:w="794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29AF2B0E" w14:textId="77777777" w:rsidR="00095DBF" w:rsidRPr="00DE726B" w:rsidRDefault="00053F0B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6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0138F87" w14:textId="77777777" w:rsidR="00095DBF" w:rsidRPr="00DE726B" w:rsidRDefault="00053F0B">
            <w:pPr>
              <w:ind w:left="0" w:right="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88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97606E8" w14:textId="77777777" w:rsidR="00095DBF" w:rsidRPr="00DE726B" w:rsidRDefault="00053F0B">
            <w:pPr>
              <w:ind w:left="0" w:right="3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69</w:t>
            </w:r>
          </w:p>
        </w:tc>
        <w:tc>
          <w:tcPr>
            <w:tcW w:w="94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FF3DC74" w14:textId="77777777" w:rsidR="00095DBF" w:rsidRPr="00DE726B" w:rsidRDefault="00053F0B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94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5D36BD" w14:textId="77777777" w:rsidR="00095DBF" w:rsidRPr="00DE726B" w:rsidRDefault="00053F0B">
            <w:pPr>
              <w:ind w:left="0" w:right="31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93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809E060" w14:textId="77777777" w:rsidR="00095DBF" w:rsidRPr="00DE726B" w:rsidRDefault="00053F0B">
            <w:pPr>
              <w:ind w:left="0" w:right="2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46</w:t>
            </w:r>
          </w:p>
        </w:tc>
        <w:tc>
          <w:tcPr>
            <w:tcW w:w="1058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DF1BC68" w14:textId="77777777" w:rsidR="00095DBF" w:rsidRPr="00DE726B" w:rsidRDefault="00053F0B">
            <w:pPr>
              <w:ind w:left="0" w:right="2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DE726B">
              <w:rPr>
                <w:rFonts w:asciiTheme="minorHAnsi" w:hAnsiTheme="minorHAnsi"/>
                <w:sz w:val="18"/>
                <w:szCs w:val="18"/>
              </w:rPr>
              <w:t>0.94</w:t>
            </w:r>
          </w:p>
        </w:tc>
      </w:tr>
    </w:tbl>
    <w:p w14:paraId="2F1DAB4F" w14:textId="77777777" w:rsidR="00DF48F0" w:rsidRPr="00DE726B" w:rsidRDefault="00DF48F0">
      <w:pPr>
        <w:rPr>
          <w:rFonts w:asciiTheme="minorHAnsi" w:hAnsiTheme="minorHAnsi"/>
          <w:sz w:val="18"/>
          <w:szCs w:val="18"/>
        </w:rPr>
      </w:pPr>
    </w:p>
    <w:sectPr w:rsidR="00DF48F0" w:rsidRPr="00DE726B">
      <w:footerReference w:type="even" r:id="rId6"/>
      <w:footerReference w:type="default" r:id="rId7"/>
      <w:footerReference w:type="first" r:id="rId8"/>
      <w:pgSz w:w="12240" w:h="15840"/>
      <w:pgMar w:top="1102" w:right="1440" w:bottom="1161" w:left="1440" w:header="720" w:footer="4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53BE4" w14:textId="77777777" w:rsidR="00DF48F0" w:rsidRDefault="00053F0B">
      <w:pPr>
        <w:spacing w:line="240" w:lineRule="auto"/>
      </w:pPr>
      <w:r>
        <w:separator/>
      </w:r>
    </w:p>
  </w:endnote>
  <w:endnote w:type="continuationSeparator" w:id="0">
    <w:p w14:paraId="46705F21" w14:textId="77777777" w:rsidR="00DF48F0" w:rsidRDefault="00053F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95BC01" w14:textId="77777777" w:rsidR="00095DBF" w:rsidRDefault="00053F0B">
    <w:pPr>
      <w:ind w:left="0" w:right="2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4"/>
      </w:rPr>
      <w:t>1</w:t>
    </w:r>
    <w:r>
      <w:rPr>
        <w:sz w:val="2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ACFE5" w14:textId="77777777" w:rsidR="00095DBF" w:rsidRDefault="00053F0B">
    <w:pPr>
      <w:ind w:left="0" w:right="2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4"/>
      </w:rPr>
      <w:t>1</w:t>
    </w:r>
    <w:r>
      <w:rPr>
        <w:sz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13625" w14:textId="77777777" w:rsidR="00095DBF" w:rsidRDefault="00053F0B">
    <w:pPr>
      <w:ind w:left="0" w:right="2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4"/>
      </w:rPr>
      <w:t>1</w:t>
    </w:r>
    <w:r>
      <w:rPr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1C8F2" w14:textId="77777777" w:rsidR="00DF48F0" w:rsidRDefault="00053F0B">
      <w:pPr>
        <w:spacing w:line="240" w:lineRule="auto"/>
      </w:pPr>
      <w:r>
        <w:separator/>
      </w:r>
    </w:p>
  </w:footnote>
  <w:footnote w:type="continuationSeparator" w:id="0">
    <w:p w14:paraId="617AFBD8" w14:textId="77777777" w:rsidR="00DF48F0" w:rsidRDefault="00053F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5DBF"/>
    <w:rsid w:val="00053F0B"/>
    <w:rsid w:val="00095DBF"/>
    <w:rsid w:val="007E418D"/>
    <w:rsid w:val="00DE726B"/>
    <w:rsid w:val="00DF48F0"/>
    <w:rsid w:val="00F0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D5CC"/>
  <w15:docId w15:val="{CC0EEF96-6337-47B8-B021-88408E4E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  <w:ind w:left="140"/>
    </w:pPr>
    <w:rPr>
      <w:rFonts w:ascii="Arial" w:eastAsia="Arial" w:hAnsi="Arial" w:cs="Arial"/>
      <w:color w:val="000000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2 mean squares significance and r squared by single df contrast</dc:title>
  <dc:subject/>
  <dc:creator>Kurt Steinwascher</dc:creator>
  <cp:keywords/>
  <cp:lastModifiedBy>Doug Kline</cp:lastModifiedBy>
  <cp:revision>5</cp:revision>
  <dcterms:created xsi:type="dcterms:W3CDTF">2018-04-20T01:39:00Z</dcterms:created>
  <dcterms:modified xsi:type="dcterms:W3CDTF">2018-05-12T21:19:00Z</dcterms:modified>
</cp:coreProperties>
</file>